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41"/>
        <w:tblW w:w="15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"/>
        <w:gridCol w:w="22"/>
        <w:gridCol w:w="2997"/>
        <w:gridCol w:w="1244"/>
        <w:gridCol w:w="1358"/>
        <w:gridCol w:w="1430"/>
        <w:gridCol w:w="1099"/>
        <w:gridCol w:w="239"/>
        <w:gridCol w:w="1650"/>
        <w:gridCol w:w="1507"/>
        <w:gridCol w:w="1517"/>
        <w:gridCol w:w="9"/>
        <w:gridCol w:w="1328"/>
        <w:gridCol w:w="9"/>
        <w:gridCol w:w="1312"/>
        <w:gridCol w:w="9"/>
      </w:tblGrid>
      <w:tr w:rsidR="006A29AC" w:rsidRPr="0067357D" w14:paraId="47C4D0ED" w14:textId="51E8EA21" w:rsidTr="005E51FC">
        <w:trPr>
          <w:trHeight w:val="499"/>
        </w:trPr>
        <w:tc>
          <w:tcPr>
            <w:tcW w:w="3261" w:type="dxa"/>
            <w:gridSpan w:val="3"/>
            <w:tcBorders>
              <w:top w:val="single" w:sz="4" w:space="0" w:color="auto"/>
            </w:tcBorders>
          </w:tcPr>
          <w:p w14:paraId="3D718847" w14:textId="77777777" w:rsidR="006A29AC" w:rsidRPr="0067357D" w:rsidRDefault="006A29AC" w:rsidP="007F2C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</w:tcBorders>
          </w:tcPr>
          <w:p w14:paraId="4785E196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Familiarity with concept of reasonable adjustments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62C1081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est </w:t>
            </w: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br/>
              <w:t>statistic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3821CFA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922" w:type="dxa"/>
            <w:gridSpan w:val="5"/>
            <w:tcBorders>
              <w:top w:val="single" w:sz="4" w:space="0" w:color="auto"/>
            </w:tcBorders>
          </w:tcPr>
          <w:p w14:paraId="019E5CE5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Regularity making reasonable adjustments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</w:tcPr>
          <w:p w14:paraId="335E67E7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est </w:t>
            </w: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br/>
              <w:t>statistic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</w:tcBorders>
          </w:tcPr>
          <w:p w14:paraId="6F6AE7AD" w14:textId="648700A9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6A29AC" w:rsidRPr="0067357D" w14:paraId="19B19FCD" w14:textId="7346C311" w:rsidTr="005E51FC">
        <w:trPr>
          <w:gridAfter w:val="1"/>
          <w:wAfter w:w="9" w:type="dxa"/>
          <w:trHeight w:val="743"/>
        </w:trPr>
        <w:tc>
          <w:tcPr>
            <w:tcW w:w="242" w:type="dxa"/>
            <w:tcBorders>
              <w:bottom w:val="single" w:sz="4" w:space="0" w:color="auto"/>
            </w:tcBorders>
          </w:tcPr>
          <w:p w14:paraId="648FE86D" w14:textId="77777777" w:rsidR="006A29AC" w:rsidRPr="0067357D" w:rsidRDefault="006A29AC" w:rsidP="006C6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</w:tcPr>
          <w:p w14:paraId="7FD49B53" w14:textId="2186DA0A" w:rsidR="006A29AC" w:rsidRPr="0067357D" w:rsidRDefault="006A29AC" w:rsidP="006C6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A57B76A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</w:t>
            </w: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=221; 40.6%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32242584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23;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FC001C9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9.4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41144C6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5884814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84213AF" w14:textId="77777777" w:rsidR="006A29AC" w:rsidRPr="0067357D" w:rsidRDefault="006A29AC" w:rsidP="006C6BDC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49FA1A68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Often (</w:t>
            </w: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34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; 6.3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AD3EEF6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Sometimes (</w:t>
            </w: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=282; 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51.8 %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4F830B6A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ever (</w:t>
            </w: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=228; 41.9%)</w:t>
            </w:r>
          </w:p>
        </w:tc>
        <w:tc>
          <w:tcPr>
            <w:tcW w:w="1337" w:type="dxa"/>
            <w:gridSpan w:val="2"/>
            <w:tcBorders>
              <w:bottom w:val="single" w:sz="4" w:space="0" w:color="auto"/>
            </w:tcBorders>
          </w:tcPr>
          <w:p w14:paraId="7159B640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</w:tcPr>
          <w:p w14:paraId="7CB660AD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9AC" w:rsidRPr="0067357D" w14:paraId="6E9E5158" w14:textId="7BA7D6A3" w:rsidTr="005E51FC">
        <w:trPr>
          <w:gridAfter w:val="1"/>
          <w:wAfter w:w="9" w:type="dxa"/>
          <w:trHeight w:val="448"/>
        </w:trPr>
        <w:tc>
          <w:tcPr>
            <w:tcW w:w="3261" w:type="dxa"/>
            <w:gridSpan w:val="3"/>
            <w:tcBorders>
              <w:top w:val="single" w:sz="4" w:space="0" w:color="auto"/>
            </w:tcBorders>
          </w:tcPr>
          <w:p w14:paraId="4E4C3A56" w14:textId="4BD44BC4" w:rsidR="006A29AC" w:rsidRPr="0067357D" w:rsidRDefault="006A29AC" w:rsidP="006C6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ng patient’s disability with other health professionals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D66DE4A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4E6AB00C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DF09D2A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2CA482C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53F99D2" w14:textId="77777777" w:rsidR="006A29AC" w:rsidRPr="0067357D" w:rsidRDefault="006A29AC" w:rsidP="006C6BDC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3FD0553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CC21A8B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2D8114B9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</w:tcPr>
          <w:p w14:paraId="4C04C8F6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single" w:sz="4" w:space="0" w:color="auto"/>
            </w:tcBorders>
          </w:tcPr>
          <w:p w14:paraId="70E22CEA" w14:textId="77777777" w:rsidR="006A29AC" w:rsidRPr="0067357D" w:rsidRDefault="006A29AC" w:rsidP="006C6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1E4" w:rsidRPr="0067357D" w14:paraId="06FA42E9" w14:textId="2FE1F708" w:rsidTr="005E51FC">
        <w:trPr>
          <w:gridAfter w:val="1"/>
          <w:wAfter w:w="9" w:type="dxa"/>
          <w:trHeight w:val="499"/>
        </w:trPr>
        <w:tc>
          <w:tcPr>
            <w:tcW w:w="242" w:type="dxa"/>
          </w:tcPr>
          <w:p w14:paraId="4AA37DDA" w14:textId="77777777" w:rsidR="008351E4" w:rsidRPr="0067357D" w:rsidRDefault="008351E4" w:rsidP="0083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gridSpan w:val="2"/>
          </w:tcPr>
          <w:p w14:paraId="486003B9" w14:textId="77777777" w:rsidR="008351E4" w:rsidRPr="0067357D" w:rsidRDefault="008351E4" w:rsidP="0083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  <w:p w14:paraId="4C3269FE" w14:textId="3BFF367E" w:rsidR="008351E4" w:rsidRPr="0067357D" w:rsidRDefault="008351E4" w:rsidP="0083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4C888260" w14:textId="508D93D3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01 (42.9)</w:t>
            </w:r>
          </w:p>
          <w:p w14:paraId="7050FB94" w14:textId="30481A64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0 (26.3)</w:t>
            </w:r>
          </w:p>
        </w:tc>
        <w:tc>
          <w:tcPr>
            <w:tcW w:w="1358" w:type="dxa"/>
          </w:tcPr>
          <w:p w14:paraId="250DE4DA" w14:textId="66C04ADF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67 (57.1)</w:t>
            </w:r>
          </w:p>
          <w:p w14:paraId="6DE1A3F5" w14:textId="286B9E81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6 (73.7)</w:t>
            </w:r>
          </w:p>
        </w:tc>
        <w:tc>
          <w:tcPr>
            <w:tcW w:w="1430" w:type="dxa"/>
          </w:tcPr>
          <w:p w14:paraId="045BEC43" w14:textId="5F471BFC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 7.499</w:t>
            </w:r>
          </w:p>
        </w:tc>
        <w:tc>
          <w:tcPr>
            <w:tcW w:w="1099" w:type="dxa"/>
          </w:tcPr>
          <w:p w14:paraId="55837C5D" w14:textId="3EF619F9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39" w:type="dxa"/>
          </w:tcPr>
          <w:p w14:paraId="3046D434" w14:textId="77777777" w:rsidR="008351E4" w:rsidRPr="0067357D" w:rsidRDefault="008351E4" w:rsidP="0083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8478F41" w14:textId="6597C2E6" w:rsidR="008351E4" w:rsidRPr="0067357D" w:rsidRDefault="00976873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1 (6.6)</w:t>
            </w:r>
            <w:r w:rsidR="008351E4"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 (3.9)</w:t>
            </w:r>
          </w:p>
        </w:tc>
        <w:tc>
          <w:tcPr>
            <w:tcW w:w="1507" w:type="dxa"/>
          </w:tcPr>
          <w:p w14:paraId="5C4F8B93" w14:textId="00802736" w:rsidR="008351E4" w:rsidRPr="0067357D" w:rsidRDefault="00976873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44 (</w:t>
            </w:r>
            <w:r w:rsidR="000E4477" w:rsidRPr="0067357D">
              <w:rPr>
                <w:rFonts w:ascii="Times New Roman" w:hAnsi="Times New Roman" w:cs="Times New Roman"/>
                <w:sz w:val="20"/>
                <w:szCs w:val="20"/>
              </w:rPr>
              <w:t>52.1)</w:t>
            </w:r>
            <w:r w:rsidR="008351E4"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8 (50.0)</w:t>
            </w:r>
          </w:p>
        </w:tc>
        <w:tc>
          <w:tcPr>
            <w:tcW w:w="1517" w:type="dxa"/>
          </w:tcPr>
          <w:p w14:paraId="72AA73DF" w14:textId="7039EC89" w:rsidR="008351E4" w:rsidRPr="0067357D" w:rsidRDefault="000E4477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93 (41.2)</w:t>
            </w:r>
            <w:r w:rsidR="008351E4"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5 (46.1)</w:t>
            </w:r>
          </w:p>
        </w:tc>
        <w:tc>
          <w:tcPr>
            <w:tcW w:w="1337" w:type="dxa"/>
            <w:gridSpan w:val="2"/>
          </w:tcPr>
          <w:p w14:paraId="102C1A51" w14:textId="4E65CD6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=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1321" w:type="dxa"/>
            <w:gridSpan w:val="2"/>
          </w:tcPr>
          <w:p w14:paraId="0ACEC8A6" w14:textId="5DE6F1AA" w:rsidR="008351E4" w:rsidRPr="0067357D" w:rsidRDefault="000E4477" w:rsidP="008351E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.620</w:t>
            </w:r>
          </w:p>
        </w:tc>
      </w:tr>
      <w:tr w:rsidR="008351E4" w:rsidRPr="0067357D" w14:paraId="25E2A85C" w14:textId="39F43A82" w:rsidTr="005E51FC">
        <w:trPr>
          <w:gridAfter w:val="1"/>
          <w:wAfter w:w="9" w:type="dxa"/>
          <w:trHeight w:val="255"/>
        </w:trPr>
        <w:tc>
          <w:tcPr>
            <w:tcW w:w="3261" w:type="dxa"/>
            <w:gridSpan w:val="3"/>
          </w:tcPr>
          <w:p w14:paraId="49E5A1F0" w14:textId="16B80C57" w:rsidR="008351E4" w:rsidRPr="0067357D" w:rsidRDefault="008351E4" w:rsidP="008351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ablishing therapeutic relationship</w:t>
            </w:r>
          </w:p>
        </w:tc>
        <w:tc>
          <w:tcPr>
            <w:tcW w:w="1244" w:type="dxa"/>
          </w:tcPr>
          <w:p w14:paraId="09823DFF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4910FE3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2C1B76C5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4A82E59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3306CA73" w14:textId="77777777" w:rsidR="008351E4" w:rsidRPr="0067357D" w:rsidRDefault="008351E4" w:rsidP="0083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6916782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333CB5E0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B1A2F70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769AA617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69755B86" w14:textId="77777777" w:rsidR="008351E4" w:rsidRPr="0067357D" w:rsidRDefault="008351E4" w:rsidP="008351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0672FFEE" w14:textId="56451CC3" w:rsidTr="005E51FC">
        <w:trPr>
          <w:gridAfter w:val="1"/>
          <w:wAfter w:w="9" w:type="dxa"/>
          <w:trHeight w:val="499"/>
        </w:trPr>
        <w:tc>
          <w:tcPr>
            <w:tcW w:w="242" w:type="dxa"/>
          </w:tcPr>
          <w:p w14:paraId="03618966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gridSpan w:val="2"/>
          </w:tcPr>
          <w:p w14:paraId="725D8967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  <w:p w14:paraId="7A9E84E5" w14:textId="70360FCF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2E5D5042" w14:textId="268FDAC5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02 (42.9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19 (26.0)</w:t>
            </w:r>
          </w:p>
        </w:tc>
        <w:tc>
          <w:tcPr>
            <w:tcW w:w="1358" w:type="dxa"/>
          </w:tcPr>
          <w:p w14:paraId="0872CC04" w14:textId="4ABB1C28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69 (57.1)</w:t>
            </w:r>
          </w:p>
          <w:p w14:paraId="4CDCD29C" w14:textId="0C3C82CE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4 (74.0)</w:t>
            </w:r>
          </w:p>
        </w:tc>
        <w:tc>
          <w:tcPr>
            <w:tcW w:w="1430" w:type="dxa"/>
          </w:tcPr>
          <w:p w14:paraId="4E889452" w14:textId="235ADDED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7.488</w:t>
            </w:r>
          </w:p>
        </w:tc>
        <w:tc>
          <w:tcPr>
            <w:tcW w:w="1099" w:type="dxa"/>
          </w:tcPr>
          <w:p w14:paraId="68AEEBF9" w14:textId="71E5F846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393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39" w:type="dxa"/>
          </w:tcPr>
          <w:p w14:paraId="199F95A9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A3D44F2" w14:textId="2B48FABD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2 (6.8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2 (3.7)</w:t>
            </w:r>
          </w:p>
        </w:tc>
        <w:tc>
          <w:tcPr>
            <w:tcW w:w="1507" w:type="dxa"/>
          </w:tcPr>
          <w:p w14:paraId="3B8AB581" w14:textId="02CF014F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43 (51.6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9 (53.4)</w:t>
            </w:r>
          </w:p>
        </w:tc>
        <w:tc>
          <w:tcPr>
            <w:tcW w:w="1517" w:type="dxa"/>
          </w:tcPr>
          <w:p w14:paraId="5361FB8A" w14:textId="3BA41032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96 (41.6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2 (43.8)</w:t>
            </w:r>
          </w:p>
        </w:tc>
        <w:tc>
          <w:tcPr>
            <w:tcW w:w="1337" w:type="dxa"/>
            <w:gridSpan w:val="2"/>
          </w:tcPr>
          <w:p w14:paraId="70FBC9A0" w14:textId="5191E9E8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=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1321" w:type="dxa"/>
            <w:gridSpan w:val="2"/>
          </w:tcPr>
          <w:p w14:paraId="346D530F" w14:textId="261983FB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.491</w:t>
            </w:r>
          </w:p>
        </w:tc>
      </w:tr>
      <w:tr w:rsidR="00363B80" w:rsidRPr="0067357D" w14:paraId="662DAFFA" w14:textId="611847B4" w:rsidTr="005E51FC">
        <w:trPr>
          <w:gridAfter w:val="1"/>
          <w:wAfter w:w="9" w:type="dxa"/>
          <w:trHeight w:val="255"/>
        </w:trPr>
        <w:tc>
          <w:tcPr>
            <w:tcW w:w="3261" w:type="dxa"/>
            <w:gridSpan w:val="3"/>
          </w:tcPr>
          <w:p w14:paraId="04D10A3B" w14:textId="3D48E074" w:rsidR="00363B80" w:rsidRPr="0067357D" w:rsidRDefault="00363B80" w:rsidP="00363B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ining treatment or procedure</w:t>
            </w:r>
          </w:p>
        </w:tc>
        <w:tc>
          <w:tcPr>
            <w:tcW w:w="1244" w:type="dxa"/>
          </w:tcPr>
          <w:p w14:paraId="628238D2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38CAC3C1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55C4996E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23EF463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74327B97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FBC32FC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01FCD361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5B45DDF1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22605F1D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7B83BBC0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54C6B6CB" w14:textId="07C69C28" w:rsidTr="005E51FC">
        <w:trPr>
          <w:gridAfter w:val="1"/>
          <w:wAfter w:w="9" w:type="dxa"/>
          <w:trHeight w:val="499"/>
        </w:trPr>
        <w:tc>
          <w:tcPr>
            <w:tcW w:w="242" w:type="dxa"/>
          </w:tcPr>
          <w:p w14:paraId="01C4FEDD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gridSpan w:val="2"/>
          </w:tcPr>
          <w:p w14:paraId="7A7C65D5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  <w:p w14:paraId="1B6E37E2" w14:textId="564D6996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6E628695" w14:textId="647D12A1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03 (43.6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18 (23.1)</w:t>
            </w:r>
          </w:p>
        </w:tc>
        <w:tc>
          <w:tcPr>
            <w:tcW w:w="1358" w:type="dxa"/>
          </w:tcPr>
          <w:p w14:paraId="54D1E5C8" w14:textId="75930C15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63 (56.4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60 (76.9)</w:t>
            </w:r>
          </w:p>
        </w:tc>
        <w:tc>
          <w:tcPr>
            <w:tcW w:w="1430" w:type="dxa"/>
          </w:tcPr>
          <w:p w14:paraId="136919FA" w14:textId="1BCEBD6A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 11.624</w:t>
            </w:r>
          </w:p>
        </w:tc>
        <w:tc>
          <w:tcPr>
            <w:tcW w:w="1099" w:type="dxa"/>
          </w:tcPr>
          <w:p w14:paraId="42164A03" w14:textId="72F83EA6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3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9" w:type="dxa"/>
          </w:tcPr>
          <w:p w14:paraId="6C2225C9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51081E8" w14:textId="21FD714B" w:rsidR="00363B80" w:rsidRPr="0067357D" w:rsidRDefault="00745DFA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1 (6.7)</w:t>
            </w:r>
            <w:r w:rsidR="00C37668"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 (3.8)</w:t>
            </w:r>
          </w:p>
        </w:tc>
        <w:tc>
          <w:tcPr>
            <w:tcW w:w="1507" w:type="dxa"/>
          </w:tcPr>
          <w:p w14:paraId="1554A515" w14:textId="05A8CD79" w:rsidR="00363B80" w:rsidRPr="0067357D" w:rsidRDefault="00745DFA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45 (52.6)</w:t>
            </w:r>
            <w:r w:rsidR="00C37668"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7 (47.4)</w:t>
            </w:r>
          </w:p>
        </w:tc>
        <w:tc>
          <w:tcPr>
            <w:tcW w:w="1517" w:type="dxa"/>
          </w:tcPr>
          <w:p w14:paraId="6B4DDD95" w14:textId="4870F889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90 (40.8)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  <w:t>38 (48.7)</w:t>
            </w:r>
          </w:p>
        </w:tc>
        <w:tc>
          <w:tcPr>
            <w:tcW w:w="1337" w:type="dxa"/>
            <w:gridSpan w:val="2"/>
          </w:tcPr>
          <w:p w14:paraId="253A9DDC" w14:textId="62A9F749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=</w:t>
            </w:r>
            <w:r w:rsidR="00C37668" w:rsidRPr="0067357D">
              <w:rPr>
                <w:rFonts w:ascii="Times New Roman" w:hAnsi="Times New Roman" w:cs="Times New Roman"/>
                <w:sz w:val="20"/>
                <w:szCs w:val="20"/>
              </w:rPr>
              <w:t>1.956</w:t>
            </w:r>
          </w:p>
        </w:tc>
        <w:tc>
          <w:tcPr>
            <w:tcW w:w="1321" w:type="dxa"/>
            <w:gridSpan w:val="2"/>
          </w:tcPr>
          <w:p w14:paraId="6961511E" w14:textId="7B77BF5F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</w:p>
        </w:tc>
      </w:tr>
      <w:tr w:rsidR="00363B80" w:rsidRPr="0067357D" w14:paraId="53BAC80F" w14:textId="5571DAA4" w:rsidTr="005E51FC">
        <w:trPr>
          <w:gridAfter w:val="1"/>
          <w:wAfter w:w="9" w:type="dxa"/>
          <w:trHeight w:val="448"/>
        </w:trPr>
        <w:tc>
          <w:tcPr>
            <w:tcW w:w="3261" w:type="dxa"/>
            <w:gridSpan w:val="3"/>
          </w:tcPr>
          <w:p w14:paraId="665F7A96" w14:textId="07E364FB" w:rsidR="00363B80" w:rsidRPr="0067357D" w:rsidRDefault="00363B80" w:rsidP="00363B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ing/de-escalating challenging behaviours</w:t>
            </w:r>
          </w:p>
        </w:tc>
        <w:tc>
          <w:tcPr>
            <w:tcW w:w="1244" w:type="dxa"/>
          </w:tcPr>
          <w:p w14:paraId="77EEBB75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C9A7815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6CFD8BC7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5E83C70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49638B4C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AE3D10F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60D7D5E2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53352A19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399CE99C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0BDDB141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09FE5443" w14:textId="52E5BEC3" w:rsidTr="005E51FC">
        <w:trPr>
          <w:gridAfter w:val="1"/>
          <w:wAfter w:w="9" w:type="dxa"/>
          <w:trHeight w:val="242"/>
        </w:trPr>
        <w:tc>
          <w:tcPr>
            <w:tcW w:w="242" w:type="dxa"/>
          </w:tcPr>
          <w:p w14:paraId="3F99BEBE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gridSpan w:val="2"/>
          </w:tcPr>
          <w:p w14:paraId="083749F5" w14:textId="624D2916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</w:tc>
        <w:tc>
          <w:tcPr>
            <w:tcW w:w="1244" w:type="dxa"/>
          </w:tcPr>
          <w:p w14:paraId="4C1CE1B1" w14:textId="3E81B839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93 (43.6)</w:t>
            </w:r>
          </w:p>
        </w:tc>
        <w:tc>
          <w:tcPr>
            <w:tcW w:w="1358" w:type="dxa"/>
          </w:tcPr>
          <w:p w14:paraId="0B0B2B28" w14:textId="7B8CDF74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50 (56.4)</w:t>
            </w:r>
          </w:p>
        </w:tc>
        <w:tc>
          <w:tcPr>
            <w:tcW w:w="1430" w:type="dxa"/>
          </w:tcPr>
          <w:p w14:paraId="46834791" w14:textId="25D3E493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 8.560</w:t>
            </w:r>
          </w:p>
        </w:tc>
        <w:tc>
          <w:tcPr>
            <w:tcW w:w="1099" w:type="dxa"/>
          </w:tcPr>
          <w:p w14:paraId="355D5BB2" w14:textId="472496EB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393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39" w:type="dxa"/>
          </w:tcPr>
          <w:p w14:paraId="59938338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B1DE718" w14:textId="10BE8D72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0 (6.8)</w:t>
            </w:r>
          </w:p>
        </w:tc>
        <w:tc>
          <w:tcPr>
            <w:tcW w:w="1507" w:type="dxa"/>
          </w:tcPr>
          <w:p w14:paraId="15373ED7" w14:textId="1CB45622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33 (52.6)</w:t>
            </w:r>
          </w:p>
        </w:tc>
        <w:tc>
          <w:tcPr>
            <w:tcW w:w="1517" w:type="dxa"/>
          </w:tcPr>
          <w:p w14:paraId="03727DA6" w14:textId="4DF56E8E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80 (40.6)</w:t>
            </w:r>
          </w:p>
        </w:tc>
        <w:tc>
          <w:tcPr>
            <w:tcW w:w="1337" w:type="dxa"/>
            <w:gridSpan w:val="2"/>
          </w:tcPr>
          <w:p w14:paraId="5A4AFDFA" w14:textId="5C944FD4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F=</w:t>
            </w: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2.049</w:t>
            </w:r>
          </w:p>
        </w:tc>
        <w:tc>
          <w:tcPr>
            <w:tcW w:w="1321" w:type="dxa"/>
            <w:gridSpan w:val="2"/>
          </w:tcPr>
          <w:p w14:paraId="52D428DD" w14:textId="3A71DFE7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.383</w:t>
            </w:r>
          </w:p>
        </w:tc>
      </w:tr>
      <w:tr w:rsidR="00363B80" w:rsidRPr="0067357D" w14:paraId="7921C5E2" w14:textId="303080F3" w:rsidTr="005E51FC">
        <w:trPr>
          <w:gridAfter w:val="1"/>
          <w:wAfter w:w="9" w:type="dxa"/>
          <w:trHeight w:val="255"/>
        </w:trPr>
        <w:tc>
          <w:tcPr>
            <w:tcW w:w="242" w:type="dxa"/>
          </w:tcPr>
          <w:p w14:paraId="7CF34C27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gridSpan w:val="2"/>
          </w:tcPr>
          <w:p w14:paraId="1CBD6EC1" w14:textId="34ECA9FD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2A4E9BE2" w14:textId="35D8E340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8 (27.7)</w:t>
            </w:r>
          </w:p>
        </w:tc>
        <w:tc>
          <w:tcPr>
            <w:tcW w:w="1358" w:type="dxa"/>
          </w:tcPr>
          <w:p w14:paraId="24BF08AA" w14:textId="6AEAC026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73 (72.3)</w:t>
            </w:r>
          </w:p>
        </w:tc>
        <w:tc>
          <w:tcPr>
            <w:tcW w:w="1430" w:type="dxa"/>
          </w:tcPr>
          <w:p w14:paraId="4FBC3A3F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3137096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1BD2DAF9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32749F2" w14:textId="08065AD4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507" w:type="dxa"/>
          </w:tcPr>
          <w:p w14:paraId="154C77F9" w14:textId="08619C5B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49 (48.5)</w:t>
            </w:r>
          </w:p>
        </w:tc>
        <w:tc>
          <w:tcPr>
            <w:tcW w:w="1517" w:type="dxa"/>
          </w:tcPr>
          <w:p w14:paraId="31A341A2" w14:textId="4E55D5BC" w:rsidR="00363B80" w:rsidRPr="0067357D" w:rsidRDefault="00C37668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48 (47.5)</w:t>
            </w:r>
          </w:p>
        </w:tc>
        <w:tc>
          <w:tcPr>
            <w:tcW w:w="1337" w:type="dxa"/>
            <w:gridSpan w:val="2"/>
          </w:tcPr>
          <w:p w14:paraId="5F19BAD7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4FCFBBE0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5D57E615" w14:textId="6F6752CB" w:rsidTr="005E51FC">
        <w:trPr>
          <w:gridAfter w:val="1"/>
          <w:wAfter w:w="9" w:type="dxa"/>
          <w:trHeight w:val="242"/>
        </w:trPr>
        <w:tc>
          <w:tcPr>
            <w:tcW w:w="3261" w:type="dxa"/>
            <w:gridSpan w:val="3"/>
          </w:tcPr>
          <w:p w14:paraId="49D726F9" w14:textId="439DA076" w:rsidR="00363B80" w:rsidRPr="0067357D" w:rsidRDefault="00363B80" w:rsidP="00363B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ring families to ID/ASD resources </w:t>
            </w:r>
          </w:p>
        </w:tc>
        <w:tc>
          <w:tcPr>
            <w:tcW w:w="1244" w:type="dxa"/>
          </w:tcPr>
          <w:p w14:paraId="5DFEFBAB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A09A777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7F6A399F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9318E36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6D29746C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A644606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3DF3883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587B562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0246487F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69E02E74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0658797E" w14:textId="586309F5" w:rsidTr="005E51FC">
        <w:trPr>
          <w:gridAfter w:val="1"/>
          <w:wAfter w:w="9" w:type="dxa"/>
          <w:trHeight w:val="255"/>
        </w:trPr>
        <w:tc>
          <w:tcPr>
            <w:tcW w:w="264" w:type="dxa"/>
            <w:gridSpan w:val="2"/>
          </w:tcPr>
          <w:p w14:paraId="1022AB72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1D17E98A" w14:textId="67849AA6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</w:tc>
        <w:tc>
          <w:tcPr>
            <w:tcW w:w="1244" w:type="dxa"/>
          </w:tcPr>
          <w:p w14:paraId="396724A8" w14:textId="606132E1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98 (43.9)</w:t>
            </w:r>
          </w:p>
        </w:tc>
        <w:tc>
          <w:tcPr>
            <w:tcW w:w="1358" w:type="dxa"/>
          </w:tcPr>
          <w:p w14:paraId="44F60C7C" w14:textId="0179B55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53 (56.1)</w:t>
            </w:r>
          </w:p>
        </w:tc>
        <w:tc>
          <w:tcPr>
            <w:tcW w:w="1430" w:type="dxa"/>
          </w:tcPr>
          <w:p w14:paraId="2E49C784" w14:textId="2CF7122D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 11.748</w:t>
            </w:r>
          </w:p>
        </w:tc>
        <w:tc>
          <w:tcPr>
            <w:tcW w:w="1099" w:type="dxa"/>
          </w:tcPr>
          <w:p w14:paraId="5F77DDF4" w14:textId="293C0202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3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9" w:type="dxa"/>
          </w:tcPr>
          <w:p w14:paraId="148AD307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CCE70E9" w14:textId="38ABF3A5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0 (6.7)</w:t>
            </w:r>
          </w:p>
        </w:tc>
        <w:tc>
          <w:tcPr>
            <w:tcW w:w="1507" w:type="dxa"/>
          </w:tcPr>
          <w:p w14:paraId="06CE6B6C" w14:textId="777A715C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36 (52.3)</w:t>
            </w:r>
          </w:p>
        </w:tc>
        <w:tc>
          <w:tcPr>
            <w:tcW w:w="1517" w:type="dxa"/>
          </w:tcPr>
          <w:p w14:paraId="37FBBA5E" w14:textId="2C274772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85 (41.0)</w:t>
            </w:r>
          </w:p>
        </w:tc>
        <w:tc>
          <w:tcPr>
            <w:tcW w:w="1337" w:type="dxa"/>
            <w:gridSpan w:val="2"/>
          </w:tcPr>
          <w:p w14:paraId="4F298176" w14:textId="7825C1FB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F=</w:t>
            </w: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1.137</w:t>
            </w:r>
          </w:p>
        </w:tc>
        <w:tc>
          <w:tcPr>
            <w:tcW w:w="1321" w:type="dxa"/>
            <w:gridSpan w:val="2"/>
          </w:tcPr>
          <w:p w14:paraId="6A81D278" w14:textId="271E61AE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Cs/>
                <w:sz w:val="20"/>
                <w:szCs w:val="20"/>
              </w:rPr>
              <w:t>.579</w:t>
            </w:r>
          </w:p>
        </w:tc>
      </w:tr>
      <w:tr w:rsidR="00363B80" w:rsidRPr="0067357D" w14:paraId="2CCE0F68" w14:textId="117436F7" w:rsidTr="005E51FC">
        <w:trPr>
          <w:gridAfter w:val="1"/>
          <w:wAfter w:w="9" w:type="dxa"/>
          <w:trHeight w:val="242"/>
        </w:trPr>
        <w:tc>
          <w:tcPr>
            <w:tcW w:w="264" w:type="dxa"/>
            <w:gridSpan w:val="2"/>
          </w:tcPr>
          <w:p w14:paraId="0B39804A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37FB3C1F" w14:textId="24CA3243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3C3E55AB" w14:textId="0560523E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3 (24.7)</w:t>
            </w:r>
          </w:p>
        </w:tc>
        <w:tc>
          <w:tcPr>
            <w:tcW w:w="1358" w:type="dxa"/>
          </w:tcPr>
          <w:p w14:paraId="3E6943E2" w14:textId="0B481798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70 (75.3)</w:t>
            </w:r>
          </w:p>
        </w:tc>
        <w:tc>
          <w:tcPr>
            <w:tcW w:w="1430" w:type="dxa"/>
          </w:tcPr>
          <w:p w14:paraId="675E08DF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D872FB3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663DB3F3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82D6DE2" w14:textId="79F03417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507" w:type="dxa"/>
          </w:tcPr>
          <w:p w14:paraId="31DD5390" w14:textId="08E66475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46 (49.5)</w:t>
            </w:r>
          </w:p>
        </w:tc>
        <w:tc>
          <w:tcPr>
            <w:tcW w:w="1517" w:type="dxa"/>
          </w:tcPr>
          <w:p w14:paraId="12DB9AB3" w14:textId="747EC61E" w:rsidR="00363B80" w:rsidRPr="0067357D" w:rsidRDefault="0047272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43 (46.2)</w:t>
            </w:r>
          </w:p>
        </w:tc>
        <w:tc>
          <w:tcPr>
            <w:tcW w:w="1337" w:type="dxa"/>
            <w:gridSpan w:val="2"/>
          </w:tcPr>
          <w:p w14:paraId="0DCA8146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326D4E64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23D0CFCA" w14:textId="26650FB2" w:rsidTr="005E51FC">
        <w:trPr>
          <w:gridAfter w:val="1"/>
          <w:wAfter w:w="9" w:type="dxa"/>
          <w:trHeight w:val="255"/>
        </w:trPr>
        <w:tc>
          <w:tcPr>
            <w:tcW w:w="3261" w:type="dxa"/>
            <w:gridSpan w:val="3"/>
          </w:tcPr>
          <w:p w14:paraId="786752E7" w14:textId="1C7C384A" w:rsidR="00363B80" w:rsidRPr="0067357D" w:rsidRDefault="00363B80" w:rsidP="00363B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ng with people with ID/ASD</w:t>
            </w:r>
          </w:p>
        </w:tc>
        <w:tc>
          <w:tcPr>
            <w:tcW w:w="1244" w:type="dxa"/>
          </w:tcPr>
          <w:p w14:paraId="2EE471A3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CE84EAA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471E7812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6F119BC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1A754147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F55FD90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40ED3CB4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683E927D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4386C217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0E17F071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4F0AB9E9" w14:textId="476FCB2F" w:rsidTr="005E51FC">
        <w:trPr>
          <w:gridAfter w:val="1"/>
          <w:wAfter w:w="9" w:type="dxa"/>
          <w:trHeight w:val="242"/>
        </w:trPr>
        <w:tc>
          <w:tcPr>
            <w:tcW w:w="264" w:type="dxa"/>
            <w:gridSpan w:val="2"/>
          </w:tcPr>
          <w:p w14:paraId="1CC02D49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13960624" w14:textId="36AA0CE9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</w:tc>
        <w:tc>
          <w:tcPr>
            <w:tcW w:w="1244" w:type="dxa"/>
          </w:tcPr>
          <w:p w14:paraId="7D764487" w14:textId="6C5AB6C3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94 (44.5)</w:t>
            </w:r>
          </w:p>
        </w:tc>
        <w:tc>
          <w:tcPr>
            <w:tcW w:w="1358" w:type="dxa"/>
          </w:tcPr>
          <w:p w14:paraId="3D2FEAC0" w14:textId="38796D22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42 (55.5)</w:t>
            </w:r>
          </w:p>
        </w:tc>
        <w:tc>
          <w:tcPr>
            <w:tcW w:w="1430" w:type="dxa"/>
          </w:tcPr>
          <w:p w14:paraId="724D9D64" w14:textId="4A41D025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 xml:space="preserve"> 13.639</w:t>
            </w:r>
          </w:p>
        </w:tc>
        <w:tc>
          <w:tcPr>
            <w:tcW w:w="1099" w:type="dxa"/>
          </w:tcPr>
          <w:p w14:paraId="269BF6C5" w14:textId="03F3CA9E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3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9" w:type="dxa"/>
          </w:tcPr>
          <w:p w14:paraId="4856BDB4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2B88FF0" w14:textId="1769333E" w:rsidR="00363B80" w:rsidRPr="0067357D" w:rsidRDefault="003868BF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7 (6.2)</w:t>
            </w:r>
          </w:p>
        </w:tc>
        <w:tc>
          <w:tcPr>
            <w:tcW w:w="1507" w:type="dxa"/>
          </w:tcPr>
          <w:p w14:paraId="3D76B318" w14:textId="59A96124" w:rsidR="00363B80" w:rsidRPr="0067357D" w:rsidRDefault="003868BF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31 (53.0)</w:t>
            </w:r>
          </w:p>
        </w:tc>
        <w:tc>
          <w:tcPr>
            <w:tcW w:w="1517" w:type="dxa"/>
          </w:tcPr>
          <w:p w14:paraId="0DC16F72" w14:textId="3CC244F7" w:rsidR="00363B80" w:rsidRPr="0067357D" w:rsidRDefault="003868BF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78 (40.8)</w:t>
            </w:r>
          </w:p>
        </w:tc>
        <w:tc>
          <w:tcPr>
            <w:tcW w:w="1337" w:type="dxa"/>
            <w:gridSpan w:val="2"/>
          </w:tcPr>
          <w:p w14:paraId="50DD2614" w14:textId="3E1AC001" w:rsidR="00363B80" w:rsidRPr="0067357D" w:rsidRDefault="00BB5D32" w:rsidP="00BB5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1321" w:type="dxa"/>
            <w:gridSpan w:val="2"/>
          </w:tcPr>
          <w:p w14:paraId="26D2A364" w14:textId="12316C07" w:rsidR="00363B80" w:rsidRPr="0067357D" w:rsidRDefault="00BB5D32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553</w:t>
            </w:r>
          </w:p>
        </w:tc>
      </w:tr>
      <w:tr w:rsidR="00363B80" w:rsidRPr="0067357D" w14:paraId="37BCCFAB" w14:textId="79D2FA95" w:rsidTr="005E51FC">
        <w:trPr>
          <w:gridAfter w:val="1"/>
          <w:wAfter w:w="9" w:type="dxa"/>
          <w:trHeight w:val="255"/>
        </w:trPr>
        <w:tc>
          <w:tcPr>
            <w:tcW w:w="264" w:type="dxa"/>
            <w:gridSpan w:val="2"/>
          </w:tcPr>
          <w:p w14:paraId="698B0804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15BF82A2" w14:textId="7978CEAD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6F033A05" w14:textId="4032C93F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7 (25.0)</w:t>
            </w:r>
          </w:p>
        </w:tc>
        <w:tc>
          <w:tcPr>
            <w:tcW w:w="1358" w:type="dxa"/>
          </w:tcPr>
          <w:p w14:paraId="69D5C25B" w14:textId="0937E659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81 (75.0)</w:t>
            </w:r>
          </w:p>
        </w:tc>
        <w:tc>
          <w:tcPr>
            <w:tcW w:w="1430" w:type="dxa"/>
          </w:tcPr>
          <w:p w14:paraId="488E16AB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E087065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74CC9719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7CD9410" w14:textId="146A8245" w:rsidR="00363B80" w:rsidRPr="0067357D" w:rsidRDefault="003868BF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7 (6.5)</w:t>
            </w:r>
          </w:p>
        </w:tc>
        <w:tc>
          <w:tcPr>
            <w:tcW w:w="1507" w:type="dxa"/>
          </w:tcPr>
          <w:p w14:paraId="54B61EED" w14:textId="273C625F" w:rsidR="00363B80" w:rsidRPr="0067357D" w:rsidRDefault="003868BF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1 (4</w:t>
            </w:r>
            <w:r w:rsidR="00BB5D32" w:rsidRPr="006735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B5D32" w:rsidRPr="006735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14:paraId="69CD4043" w14:textId="0E3A92FE" w:rsidR="00363B80" w:rsidRPr="0067357D" w:rsidRDefault="00BB5D32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0 (46.3)</w:t>
            </w:r>
          </w:p>
        </w:tc>
        <w:tc>
          <w:tcPr>
            <w:tcW w:w="1337" w:type="dxa"/>
            <w:gridSpan w:val="2"/>
          </w:tcPr>
          <w:p w14:paraId="02274633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2DE41C5E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B80" w:rsidRPr="0067357D" w14:paraId="1648A034" w14:textId="23210DE7" w:rsidTr="005E51FC">
        <w:trPr>
          <w:gridAfter w:val="1"/>
          <w:wAfter w:w="9" w:type="dxa"/>
          <w:trHeight w:val="448"/>
        </w:trPr>
        <w:tc>
          <w:tcPr>
            <w:tcW w:w="3261" w:type="dxa"/>
            <w:gridSpan w:val="3"/>
          </w:tcPr>
          <w:p w14:paraId="1DC63FF8" w14:textId="3347D603" w:rsidR="00363B80" w:rsidRPr="0067357D" w:rsidRDefault="00363B80" w:rsidP="00363B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ing verbal and nonverbal communication</w:t>
            </w:r>
          </w:p>
        </w:tc>
        <w:tc>
          <w:tcPr>
            <w:tcW w:w="1244" w:type="dxa"/>
          </w:tcPr>
          <w:p w14:paraId="5990CD62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323FC99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369E44D0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0C2A11F" w14:textId="77777777" w:rsidR="00363B80" w:rsidRPr="00CA7393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75AC1FFD" w14:textId="77777777" w:rsidR="00363B80" w:rsidRPr="0067357D" w:rsidRDefault="00363B80" w:rsidP="00363B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7542551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22890BC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9453CE4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403D99F8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461F22E5" w14:textId="77777777" w:rsidR="00363B80" w:rsidRPr="0067357D" w:rsidRDefault="00363B80" w:rsidP="00363B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1FC" w:rsidRPr="0067357D" w14:paraId="22C1259B" w14:textId="338A8C13" w:rsidTr="005E51FC">
        <w:trPr>
          <w:gridAfter w:val="1"/>
          <w:wAfter w:w="9" w:type="dxa"/>
          <w:trHeight w:val="255"/>
        </w:trPr>
        <w:tc>
          <w:tcPr>
            <w:tcW w:w="264" w:type="dxa"/>
            <w:gridSpan w:val="2"/>
          </w:tcPr>
          <w:p w14:paraId="7B36ADF3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7BBC32EB" w14:textId="6FC4C22E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</w:tc>
        <w:tc>
          <w:tcPr>
            <w:tcW w:w="1244" w:type="dxa"/>
          </w:tcPr>
          <w:p w14:paraId="7DFA5415" w14:textId="64576FF0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89 (44.4)</w:t>
            </w:r>
          </w:p>
        </w:tc>
        <w:tc>
          <w:tcPr>
            <w:tcW w:w="1358" w:type="dxa"/>
          </w:tcPr>
          <w:p w14:paraId="0778AD6E" w14:textId="36D1F881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37 (55.6)</w:t>
            </w:r>
          </w:p>
        </w:tc>
        <w:tc>
          <w:tcPr>
            <w:tcW w:w="1430" w:type="dxa"/>
          </w:tcPr>
          <w:p w14:paraId="3BA21BEB" w14:textId="3570C4D1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1.396</w:t>
            </w:r>
          </w:p>
        </w:tc>
        <w:tc>
          <w:tcPr>
            <w:tcW w:w="1099" w:type="dxa"/>
          </w:tcPr>
          <w:p w14:paraId="5515E0BC" w14:textId="78772F29" w:rsidR="005E51FC" w:rsidRPr="00CA7393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3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9" w:type="dxa"/>
          </w:tcPr>
          <w:p w14:paraId="435B6862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4C05A82" w14:textId="2CF58F7D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6 (6.1)</w:t>
            </w:r>
          </w:p>
        </w:tc>
        <w:tc>
          <w:tcPr>
            <w:tcW w:w="1507" w:type="dxa"/>
          </w:tcPr>
          <w:p w14:paraId="025CFE14" w14:textId="5141C8F8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29 (53.8)</w:t>
            </w:r>
          </w:p>
        </w:tc>
        <w:tc>
          <w:tcPr>
            <w:tcW w:w="1517" w:type="dxa"/>
          </w:tcPr>
          <w:p w14:paraId="448BF85E" w14:textId="42E6B278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71 (40.1)</w:t>
            </w:r>
          </w:p>
        </w:tc>
        <w:tc>
          <w:tcPr>
            <w:tcW w:w="1337" w:type="dxa"/>
            <w:gridSpan w:val="2"/>
          </w:tcPr>
          <w:p w14:paraId="48C40358" w14:textId="4EF88914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.930</w:t>
            </w:r>
          </w:p>
        </w:tc>
        <w:tc>
          <w:tcPr>
            <w:tcW w:w="1321" w:type="dxa"/>
            <w:gridSpan w:val="2"/>
          </w:tcPr>
          <w:p w14:paraId="652C896B" w14:textId="6BDB4758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5E51FC" w:rsidRPr="0067357D" w14:paraId="13915459" w14:textId="78A0C9E0" w:rsidTr="005E51FC">
        <w:trPr>
          <w:gridAfter w:val="1"/>
          <w:wAfter w:w="9" w:type="dxa"/>
          <w:trHeight w:val="242"/>
        </w:trPr>
        <w:tc>
          <w:tcPr>
            <w:tcW w:w="264" w:type="dxa"/>
            <w:gridSpan w:val="2"/>
          </w:tcPr>
          <w:p w14:paraId="66CC6E98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4BBB9B67" w14:textId="250CAA62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</w:tcPr>
          <w:p w14:paraId="7745A49E" w14:textId="0F56E631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2 (27.1)</w:t>
            </w:r>
          </w:p>
        </w:tc>
        <w:tc>
          <w:tcPr>
            <w:tcW w:w="1358" w:type="dxa"/>
          </w:tcPr>
          <w:p w14:paraId="45C9384F" w14:textId="2957BABF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86 (72.9)</w:t>
            </w:r>
          </w:p>
        </w:tc>
        <w:tc>
          <w:tcPr>
            <w:tcW w:w="1430" w:type="dxa"/>
          </w:tcPr>
          <w:p w14:paraId="538212BA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0155637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0D99645C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0ABD1DF" w14:textId="3159AA3B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8 (6.8)</w:t>
            </w:r>
          </w:p>
        </w:tc>
        <w:tc>
          <w:tcPr>
            <w:tcW w:w="1507" w:type="dxa"/>
          </w:tcPr>
          <w:p w14:paraId="6A9F378B" w14:textId="779E71FB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3 (44.9)</w:t>
            </w:r>
          </w:p>
        </w:tc>
        <w:tc>
          <w:tcPr>
            <w:tcW w:w="1517" w:type="dxa"/>
          </w:tcPr>
          <w:p w14:paraId="7922C009" w14:textId="70A2F16F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7 (48.3)</w:t>
            </w:r>
          </w:p>
        </w:tc>
        <w:tc>
          <w:tcPr>
            <w:tcW w:w="1337" w:type="dxa"/>
            <w:gridSpan w:val="2"/>
          </w:tcPr>
          <w:p w14:paraId="452E12BA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4B6D87D1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1FC" w:rsidRPr="0067357D" w14:paraId="6E7078EF" w14:textId="44003711" w:rsidTr="005E51FC">
        <w:trPr>
          <w:gridAfter w:val="1"/>
          <w:wAfter w:w="9" w:type="dxa"/>
          <w:trHeight w:val="461"/>
        </w:trPr>
        <w:tc>
          <w:tcPr>
            <w:tcW w:w="3261" w:type="dxa"/>
            <w:gridSpan w:val="3"/>
          </w:tcPr>
          <w:p w14:paraId="6719C93B" w14:textId="632B8BC5" w:rsidR="005E51FC" w:rsidRPr="0067357D" w:rsidRDefault="005E51FC" w:rsidP="005E51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cating with people who use nonverbal communication</w:t>
            </w:r>
          </w:p>
        </w:tc>
        <w:tc>
          <w:tcPr>
            <w:tcW w:w="1244" w:type="dxa"/>
          </w:tcPr>
          <w:p w14:paraId="6349B78B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E134AE8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</w:tcPr>
          <w:p w14:paraId="652D5FF9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8C7CE6B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4446951F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2D38D38" w14:textId="4FD1A389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507" w:type="dxa"/>
          </w:tcPr>
          <w:p w14:paraId="68DD77B5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134636D8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</w:tcPr>
          <w:p w14:paraId="07B2B904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</w:tcPr>
          <w:p w14:paraId="574D4E5B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1FC" w:rsidRPr="0067357D" w14:paraId="1DCE4E0A" w14:textId="4BC3E854" w:rsidTr="005E51FC">
        <w:trPr>
          <w:gridAfter w:val="1"/>
          <w:wAfter w:w="9" w:type="dxa"/>
          <w:trHeight w:val="242"/>
        </w:trPr>
        <w:tc>
          <w:tcPr>
            <w:tcW w:w="264" w:type="dxa"/>
            <w:gridSpan w:val="2"/>
          </w:tcPr>
          <w:p w14:paraId="6BDC68A6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</w:tcPr>
          <w:p w14:paraId="01A7A404" w14:textId="3115E0E6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Very Comfortable/Comfortable</w:t>
            </w:r>
          </w:p>
        </w:tc>
        <w:tc>
          <w:tcPr>
            <w:tcW w:w="1244" w:type="dxa"/>
          </w:tcPr>
          <w:p w14:paraId="174BDCBC" w14:textId="0EBB7CA5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87 (43.9)</w:t>
            </w:r>
          </w:p>
        </w:tc>
        <w:tc>
          <w:tcPr>
            <w:tcW w:w="1358" w:type="dxa"/>
          </w:tcPr>
          <w:p w14:paraId="545FE360" w14:textId="0D788E29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39 (56.1)</w:t>
            </w:r>
          </w:p>
        </w:tc>
        <w:tc>
          <w:tcPr>
            <w:tcW w:w="1430" w:type="dxa"/>
          </w:tcPr>
          <w:p w14:paraId="7DA2BF5D" w14:textId="59A105BA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8.715</w:t>
            </w:r>
          </w:p>
        </w:tc>
        <w:tc>
          <w:tcPr>
            <w:tcW w:w="1099" w:type="dxa"/>
          </w:tcPr>
          <w:p w14:paraId="67944114" w14:textId="6A6954E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39" w:type="dxa"/>
          </w:tcPr>
          <w:p w14:paraId="3D91847E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294A2A7" w14:textId="54FF13DB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5 (5.9)</w:t>
            </w:r>
          </w:p>
        </w:tc>
        <w:tc>
          <w:tcPr>
            <w:tcW w:w="1507" w:type="dxa"/>
          </w:tcPr>
          <w:p w14:paraId="6B30A214" w14:textId="458AA6FE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28 (53.5)</w:t>
            </w:r>
          </w:p>
        </w:tc>
        <w:tc>
          <w:tcPr>
            <w:tcW w:w="1517" w:type="dxa"/>
          </w:tcPr>
          <w:p w14:paraId="43C6C90F" w14:textId="4F1484A8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173 (40.6)</w:t>
            </w:r>
          </w:p>
        </w:tc>
        <w:tc>
          <w:tcPr>
            <w:tcW w:w="1337" w:type="dxa"/>
            <w:gridSpan w:val="2"/>
          </w:tcPr>
          <w:p w14:paraId="3C1C1E97" w14:textId="7498C40F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6735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)=</w:t>
            </w:r>
            <w:proofErr w:type="gramEnd"/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</w:p>
        </w:tc>
        <w:tc>
          <w:tcPr>
            <w:tcW w:w="1321" w:type="dxa"/>
            <w:gridSpan w:val="2"/>
          </w:tcPr>
          <w:p w14:paraId="35B4AE3E" w14:textId="69A9A3CE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</w:tr>
      <w:tr w:rsidR="005E51FC" w:rsidRPr="0067357D" w14:paraId="78FAFADB" w14:textId="6F8D3E30" w:rsidTr="005E51FC">
        <w:trPr>
          <w:gridAfter w:val="1"/>
          <w:wAfter w:w="9" w:type="dxa"/>
          <w:trHeight w:val="79"/>
        </w:trPr>
        <w:tc>
          <w:tcPr>
            <w:tcW w:w="264" w:type="dxa"/>
            <w:gridSpan w:val="2"/>
            <w:tcBorders>
              <w:bottom w:val="single" w:sz="4" w:space="0" w:color="auto"/>
            </w:tcBorders>
          </w:tcPr>
          <w:p w14:paraId="0E949E8B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14:paraId="7692E3DA" w14:textId="7416AA7B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Not at All/Slightly Comfortabl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C3C2C96" w14:textId="1786FC91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34 (28.8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B876337" w14:textId="33C4066E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84 (71.2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3F5FE0A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F1F7CEF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46089240" w14:textId="77777777" w:rsidR="005E51FC" w:rsidRPr="0067357D" w:rsidRDefault="005E51FC" w:rsidP="005E51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1DF6848" w14:textId="310D37F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9 (5.6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2B0737E" w14:textId="0D0EB405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4 (45.8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464B5A60" w14:textId="0E0D547D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57D">
              <w:rPr>
                <w:rFonts w:ascii="Times New Roman" w:hAnsi="Times New Roman" w:cs="Times New Roman"/>
                <w:sz w:val="20"/>
                <w:szCs w:val="20"/>
              </w:rPr>
              <w:t>55 (46.6)</w:t>
            </w:r>
          </w:p>
        </w:tc>
        <w:tc>
          <w:tcPr>
            <w:tcW w:w="1337" w:type="dxa"/>
            <w:gridSpan w:val="2"/>
            <w:tcBorders>
              <w:bottom w:val="single" w:sz="4" w:space="0" w:color="auto"/>
            </w:tcBorders>
          </w:tcPr>
          <w:p w14:paraId="53D6F828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</w:tcPr>
          <w:p w14:paraId="1897A416" w14:textId="77777777" w:rsidR="005E51FC" w:rsidRPr="0067357D" w:rsidRDefault="005E51FC" w:rsidP="005E5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AA2B5C" w14:textId="77777777" w:rsidR="00E37841" w:rsidRPr="0067357D" w:rsidRDefault="00E37841" w:rsidP="002A55E6">
      <w:pPr>
        <w:ind w:right="208"/>
        <w:rPr>
          <w:sz w:val="20"/>
          <w:szCs w:val="20"/>
        </w:rPr>
      </w:pPr>
    </w:p>
    <w:sectPr w:rsidR="00E37841" w:rsidRPr="0067357D" w:rsidSect="007F2C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1C8C4" w14:textId="77777777" w:rsidR="009509DB" w:rsidRDefault="009509DB" w:rsidP="00D30F16">
      <w:pPr>
        <w:spacing w:after="0" w:line="240" w:lineRule="auto"/>
      </w:pPr>
      <w:r>
        <w:separator/>
      </w:r>
    </w:p>
  </w:endnote>
  <w:endnote w:type="continuationSeparator" w:id="0">
    <w:p w14:paraId="0D7F7B32" w14:textId="77777777" w:rsidR="009509DB" w:rsidRDefault="009509DB" w:rsidP="00D30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965BD" w14:textId="77777777" w:rsidR="00BD3C07" w:rsidRDefault="00BD3C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B1248" w14:textId="77777777" w:rsidR="00BD3C07" w:rsidRDefault="00BD3C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746F3" w14:textId="77777777" w:rsidR="00BD3C07" w:rsidRDefault="00BD3C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CBAA5" w14:textId="77777777" w:rsidR="009509DB" w:rsidRDefault="009509DB" w:rsidP="00D30F16">
      <w:pPr>
        <w:spacing w:after="0" w:line="240" w:lineRule="auto"/>
      </w:pPr>
      <w:r>
        <w:separator/>
      </w:r>
    </w:p>
  </w:footnote>
  <w:footnote w:type="continuationSeparator" w:id="0">
    <w:p w14:paraId="029F5C8D" w14:textId="77777777" w:rsidR="009509DB" w:rsidRDefault="009509DB" w:rsidP="00D30F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9C0DC" w14:textId="77777777" w:rsidR="00BD3C07" w:rsidRDefault="00BD3C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A8F16" w14:textId="159F43C5" w:rsidR="00D30F16" w:rsidRPr="00D30F16" w:rsidRDefault="00BD3C0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B</w:t>
    </w:r>
    <w:r w:rsidR="00D30F16" w:rsidRPr="00D30F16">
      <w:rPr>
        <w:rFonts w:ascii="Times New Roman" w:hAnsi="Times New Roman" w:cs="Times New Roman"/>
      </w:rPr>
      <w:t>: Comfort and reasonable adjustm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102FD" w14:textId="77777777" w:rsidR="00BD3C07" w:rsidRDefault="00BD3C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71"/>
    <w:rsid w:val="000600BA"/>
    <w:rsid w:val="000E4477"/>
    <w:rsid w:val="00291842"/>
    <w:rsid w:val="002A55E6"/>
    <w:rsid w:val="002E47FC"/>
    <w:rsid w:val="00363B80"/>
    <w:rsid w:val="003868BF"/>
    <w:rsid w:val="00410249"/>
    <w:rsid w:val="00472720"/>
    <w:rsid w:val="005E51FC"/>
    <w:rsid w:val="005F7C3B"/>
    <w:rsid w:val="006511DF"/>
    <w:rsid w:val="0067357D"/>
    <w:rsid w:val="006A29AC"/>
    <w:rsid w:val="00736F04"/>
    <w:rsid w:val="00745DFA"/>
    <w:rsid w:val="007F2C71"/>
    <w:rsid w:val="008351E4"/>
    <w:rsid w:val="00860599"/>
    <w:rsid w:val="009509DB"/>
    <w:rsid w:val="0096058F"/>
    <w:rsid w:val="00975A20"/>
    <w:rsid w:val="00976873"/>
    <w:rsid w:val="00A66EFF"/>
    <w:rsid w:val="00B03732"/>
    <w:rsid w:val="00BB5D32"/>
    <w:rsid w:val="00BD3C07"/>
    <w:rsid w:val="00C37668"/>
    <w:rsid w:val="00C9632E"/>
    <w:rsid w:val="00CA7393"/>
    <w:rsid w:val="00D30F16"/>
    <w:rsid w:val="00D91C40"/>
    <w:rsid w:val="00E02C8A"/>
    <w:rsid w:val="00E37841"/>
    <w:rsid w:val="00E7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8110B"/>
  <w15:chartTrackingRefBased/>
  <w15:docId w15:val="{D0246696-48B6-4E1E-8D01-2D1839FB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F16"/>
  </w:style>
  <w:style w:type="paragraph" w:styleId="Footer">
    <w:name w:val="footer"/>
    <w:basedOn w:val="Normal"/>
    <w:link w:val="FooterChar"/>
    <w:uiPriority w:val="99"/>
    <w:unhideWhenUsed/>
    <w:rsid w:val="00D30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E13BE-6D84-436F-BF87-5278AA0E1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racilio</dc:creator>
  <cp:keywords/>
  <dc:description/>
  <cp:lastModifiedBy>Amy Pracilio</cp:lastModifiedBy>
  <cp:revision>2</cp:revision>
  <dcterms:created xsi:type="dcterms:W3CDTF">2023-07-26T03:20:00Z</dcterms:created>
  <dcterms:modified xsi:type="dcterms:W3CDTF">2023-07-26T03:20:00Z</dcterms:modified>
</cp:coreProperties>
</file>